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upplementary Table S1.</w:t>
      </w:r>
      <w:r>
        <w:rPr>
          <w:lang w:val="en-US"/>
        </w:rPr>
        <w:t xml:space="preserve"> Population’s structure obtained by using STRUCTURE software, population’s structure on the basis of phenotype obtained by using PCA (Principal Component Analysis) and origin of the genotyp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6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2"/>
        <w:gridCol w:w="1300"/>
        <w:gridCol w:w="1300"/>
        <w:gridCol w:w="1300"/>
        <w:gridCol w:w="1300"/>
        <w:gridCol w:w="1460"/>
        <w:gridCol w:w="2036"/>
      </w:tblGrid>
      <w:tr>
        <w:trPr>
          <w:trHeight w:val="438" w:hRule="exac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genotype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Subpopulation by Structure</w:t>
            </w:r>
          </w:p>
        </w:tc>
        <w:tc>
          <w:tcPr>
            <w:tcW w:w="39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Probability that the genotype belongs to subpopulation (Structure)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Subpopulation by PCA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20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Origin (crossing)</w:t>
            </w:r>
          </w:p>
        </w:tc>
      </w:tr>
      <w:tr>
        <w:trPr>
          <w:trHeight w:val="227" w:hRule="exac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1S (p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2S (p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3S (p)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DB07022/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0.71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0.24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0.</w:t>
            </w:r>
            <w:r>
              <w:rPr>
                <w:rFonts w:cs="Arial"/>
                <w:sz w:val="14"/>
                <w:szCs w:val="14"/>
              </w:rPr>
              <w:t>038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bCs/>
                <w:sz w:val="14"/>
                <w:szCs w:val="14"/>
              </w:rPr>
              <w:t>Bolina x DCK 128/14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B07022/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73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0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65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bCs/>
                <w:sz w:val="14"/>
                <w:szCs w:val="14"/>
              </w:rPr>
              <w:t>Bolina x DCK 128/14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B07080/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6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5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8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bCs/>
                <w:sz w:val="14"/>
                <w:szCs w:val="14"/>
              </w:rPr>
              <w:t>DCK 133/14 x Antek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M4516/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6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22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Widawa x STH 367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M4690/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STH 9719 x Basza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M4832/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0.48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5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0.157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rthega x NAD 2800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8056/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71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85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Frontier x Pribina</w:t>
            </w:r>
          </w:p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8084/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3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0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57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DCK 131/14 x Slaven</w:t>
            </w:r>
          </w:p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8084/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3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0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6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DCK 131/14 x Slaven</w:t>
            </w:r>
          </w:p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8085/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1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7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06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Justina x Lanfeust</w:t>
            </w:r>
          </w:p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8085/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64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5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Justina x Lanfeust</w:t>
            </w:r>
          </w:p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8086/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6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9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43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Justina x Slaven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9003/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6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3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02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Eunova x Basic</w:t>
            </w:r>
          </w:p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9008/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66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35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DCK 135/14 x Basic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9011/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61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5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26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DCK 135/14 x Frontier</w:t>
            </w:r>
          </w:p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9018/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5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5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89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Basic x Quench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9038/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66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3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Flavour x Ella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OLYMPI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9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79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andard (RAGT breeding)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OLD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64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58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andard (Nordsaat  breeding)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1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87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03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uweren x KWS Atrik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2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uweren x Argento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2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75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4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Iron x Suwere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Ella x Suwere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34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8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82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Conchita x Basic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34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61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Conchita x Basic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Ella x Suwere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8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17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Ella x Suwere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Ella x Suwere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Ella x Suwere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4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2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7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Fariba x Suwere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4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Fariba x Suwere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4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Fariba x Suwere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4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4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5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Fariba x Suwere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4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3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62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Fariba x Suwere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4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8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2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Fariba x Suwere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uwere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Stratus x Annabell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M2682/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62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4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28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hiladelphia x STH 372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M2847/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7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07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Basza x Quench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M2968/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2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6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09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Żeglarz x Prague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M3494/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0.68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9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0.123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STH 5604 x Kirsty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B07117/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6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1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22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DCK 136/14 x Blask</w:t>
            </w:r>
          </w:p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M4188/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0.47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6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63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Class x MOB 9117/02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M4474/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6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2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15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Tocada x Anaconda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M4479/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6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7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55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Tocada x Xanadu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8005/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5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8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62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Poprad x DCK 133/14</w:t>
            </w:r>
          </w:p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8008/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2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5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19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Slaven x Justina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8060/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1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9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92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Lanfeust x Nagradowicki</w:t>
            </w:r>
          </w:p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8060/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1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9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92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Lanfeust x Nagradowicki</w:t>
            </w:r>
          </w:p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8062/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0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1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8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Lanfeust x DCK 129/14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9034/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9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2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77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CK 132/14 x DCK 135/14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9046/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0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2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72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Lanfeust x Sunshine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38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7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26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unshine x Conchit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4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4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4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06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ratus x Iro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9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7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3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9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berek x Ell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M3049/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7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1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08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Nagradowicki x Temperament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B06145-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DCK 134/14 x Stratus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M4480/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2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1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6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Tocada x Xanadu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8002/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5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8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66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Poprad x DCK 130/14</w:t>
            </w:r>
          </w:p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8002/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2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61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64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Poprad x DCK 130/14</w:t>
            </w:r>
          </w:p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8055/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7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6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58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Nagradowicki x Lanfeust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09043/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5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61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34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Nagradowicki x Ella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2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4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66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Iron x Suwere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6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63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Iron x Suwere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33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0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7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25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Conchita x Desp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35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Kormoran x Basic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35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5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89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58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Kormoran x Iro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35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0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3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6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/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Kormoran x Iro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35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0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1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82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Kormoran x Iro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8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49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7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79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kald x KWS Olof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8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1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69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kald x KWS Olof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8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5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67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7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kald x KWS Olof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8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1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68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04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/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kald x KWS Olof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8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8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7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42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kald x KWS Olof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8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7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80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18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kald x KWS Olof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8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2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82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5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kald x KWS Olof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8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kald x Iro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8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kald x Iro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8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kald x Iro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8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kald x Iro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8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05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kald x Iro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8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kald x Iro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9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kald x Iro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9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kald x Iro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9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kald x Iro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9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kald x Iron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M2495/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6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6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69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BKH 2045 x DMK 291/10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M2632/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3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5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09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lask x NAD 30.7.02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M2685/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6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70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37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olar x MOB 10660/02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M3084/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8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7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43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Kirsty x Waggon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9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berek x Ell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9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9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9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5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3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17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49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50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1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3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5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50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50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50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50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50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50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5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2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19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50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3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8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8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50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1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0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78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50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50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50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50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0.10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1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14"/>
              </w:rPr>
              <w:t>0.68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50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08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0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61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H350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109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2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65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STH 7910 x KWS Bambina</w:t>
            </w:r>
            <w:r>
              <w:rPr>
                <w:rFonts w:cs="Arial"/>
                <w:sz w:val="14"/>
                <w:szCs w:val="14"/>
              </w:rPr>
              <w:t xml:space="preserve">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9T08:16:00Z</dcterms:created>
  <dc:creator>Magdalena</dc:creator>
  <dc:description/>
  <cp:keywords/>
  <dc:language>en-US</dc:language>
  <cp:lastModifiedBy>Monika Sasal</cp:lastModifiedBy>
  <dcterms:modified xsi:type="dcterms:W3CDTF">2019-01-30T12:08:00Z</dcterms:modified>
  <cp:revision>5</cp:revision>
  <dc:subject/>
  <dc:title>Supplementary Table S1</dc:title>
</cp:coreProperties>
</file>